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89CA6E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Supplementary Material</w:t>
      </w:r>
    </w:p>
    <w:p w14:paraId="7527A849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 xml:space="preserve">Table S1. Search strategies </w:t>
      </w:r>
    </w:p>
    <w:p w14:paraId="0D6FFFEB">
      <w:pPr>
        <w:snapToGrid w:val="0"/>
        <w:rPr>
          <w:rFonts w:ascii="Times New Roman" w:hAnsi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bCs/>
          <w:sz w:val="16"/>
          <w:szCs w:val="16"/>
        </w:rPr>
        <w:t xml:space="preserve">Pubmed  </w:t>
      </w:r>
      <w:r>
        <w:rPr>
          <w:rFonts w:hint="eastAsia" w:ascii="Times New Roman" w:hAnsi="Times New Roman"/>
          <w:b/>
          <w:bCs/>
          <w:sz w:val="16"/>
          <w:szCs w:val="16"/>
        </w:rPr>
        <w:t>n=113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6304"/>
        <w:gridCol w:w="1374"/>
      </w:tblGrid>
      <w:tr w14:paraId="710DE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495" w:type="pct"/>
            <w:tcBorders>
              <w:bottom w:val="single" w:color="auto" w:sz="12" w:space="0"/>
            </w:tcBorders>
            <w:vAlign w:val="center"/>
          </w:tcPr>
          <w:p w14:paraId="1CB9968A">
            <w:pPr>
              <w:snapToGrid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3698" w:type="pct"/>
            <w:tcBorders>
              <w:bottom w:val="single" w:color="auto" w:sz="12" w:space="0"/>
            </w:tcBorders>
            <w:vAlign w:val="center"/>
          </w:tcPr>
          <w:p w14:paraId="16D10081">
            <w:pPr>
              <w:snapToGrid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806" w:type="pct"/>
            <w:tcBorders>
              <w:bottom w:val="single" w:color="auto" w:sz="12" w:space="0"/>
            </w:tcBorders>
            <w:vAlign w:val="center"/>
          </w:tcPr>
          <w:p w14:paraId="6B0D1C91">
            <w:pPr>
              <w:snapToGrid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esults</w:t>
            </w:r>
          </w:p>
        </w:tc>
      </w:tr>
      <w:tr w14:paraId="16CF8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3C6502A9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8" w:type="pct"/>
            <w:tcBorders>
              <w:tl2br w:val="nil"/>
              <w:tr2bl w:val="nil"/>
            </w:tcBorders>
            <w:vAlign w:val="center"/>
          </w:tcPr>
          <w:p w14:paraId="0A23F420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Filters: Humans, from 202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2024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.2</w:t>
            </w: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2059243A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</w:tr>
      <w:tr w14:paraId="795277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334182A6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98" w:type="pct"/>
            <w:tcBorders>
              <w:tl2br w:val="nil"/>
              <w:tr2bl w:val="nil"/>
            </w:tcBorders>
            <w:vAlign w:val="center"/>
          </w:tcPr>
          <w:p w14:paraId="733DEE26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#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#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29E60B76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1</w:t>
            </w:r>
          </w:p>
        </w:tc>
      </w:tr>
      <w:tr w14:paraId="09CC4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0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6BCB97D7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98" w:type="pct"/>
            <w:tcBorders>
              <w:tl2br w:val="nil"/>
              <w:tr2bl w:val="nil"/>
            </w:tcBorders>
            <w:vAlign w:val="center"/>
          </w:tcPr>
          <w:p w14:paraId="7C8D0A50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5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 #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r #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49D19EF7">
            <w:pPr>
              <w:pStyle w:val="2"/>
              <w:widowControl/>
              <w:shd w:val="clear" w:color="auto" w:fill="FFFFFF"/>
              <w:spacing w:before="0" w:beforeAutospacing="0" w:after="105" w:afterAutospacing="0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1,711,632</w:t>
            </w:r>
          </w:p>
        </w:tc>
      </w:tr>
      <w:tr w14:paraId="0EA502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7CA50592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98" w:type="pct"/>
            <w:tcBorders>
              <w:tl2br w:val="nil"/>
              <w:tr2bl w:val="nil"/>
            </w:tcBorders>
            <w:vAlign w:val="center"/>
          </w:tcPr>
          <w:p w14:paraId="61D3A102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(placebos[Title/Abstract]) OR (placebo*[Title/Abstract])) OR (random*[Title/Abstract]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0ED4A40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77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85</w:t>
            </w:r>
          </w:p>
        </w:tc>
      </w:tr>
      <w:tr w14:paraId="704F2F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6B608210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98" w:type="pct"/>
            <w:tcBorders>
              <w:tl2br w:val="nil"/>
              <w:tr2bl w:val="nil"/>
            </w:tcBorders>
            <w:vAlign w:val="center"/>
          </w:tcPr>
          <w:p w14:paraId="706A96A5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((singl*[Title/Abstract]) OR (doubl*[Title/Abstract])) OR (trebl*[Title/Abstract])) OR (tripl*[Title/Abstract])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AND 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mask*[Title/Abstract]) OR (blind*[Title/Abstract])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44223B71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31589</w:t>
            </w:r>
          </w:p>
        </w:tc>
      </w:tr>
      <w:tr w14:paraId="752C46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28DE05FC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98" w:type="pct"/>
            <w:tcBorders>
              <w:tl2br w:val="nil"/>
              <w:tr2bl w:val="nil"/>
            </w:tcBorders>
            <w:vAlign w:val="center"/>
          </w:tcPr>
          <w:p w14:paraId="68986F48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linical trial[Title/Abstract]</w:t>
            </w: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3AF21C16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0376</w:t>
            </w:r>
          </w:p>
        </w:tc>
      </w:tr>
      <w:tr w14:paraId="3ECE41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3E917DF8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98" w:type="pct"/>
            <w:tcBorders>
              <w:tl2br w:val="nil"/>
              <w:tr2bl w:val="nil"/>
            </w:tcBorders>
            <w:vAlign w:val="center"/>
          </w:tcPr>
          <w:p w14:paraId="6E9A5AF3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((((cyclin-dependent kinase 4[Title/Abstract] AND 6 inhibitor*[Title/Abstract]) OR (cyclin-dependent kinase 4/6 inhibitor*[Title/Abstract])) OR (CDK4[Title/Abstract] AND CDK6 inhibitor*[Title/Abstract])) OR (CDK4/6 inhibitor*[Title/Abstract])) OR (CDK inhibitor*[Title/Abstract])) OR (CDKi[Title/Abstract])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(palbociclib[Title/Abstract]) OR (ribociclib[Title/Abstract])) OR (abemaciclib[Title/Abstract]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329FFD89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119</w:t>
            </w:r>
          </w:p>
        </w:tc>
      </w:tr>
      <w:tr w14:paraId="27626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09C3A359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98" w:type="pct"/>
            <w:tcBorders>
              <w:tl2br w:val="nil"/>
              <w:tr2bl w:val="nil"/>
            </w:tcBorders>
            <w:vAlign w:val="center"/>
          </w:tcPr>
          <w:p w14:paraId="315E520B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#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0A7E3921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7178</w:t>
            </w:r>
          </w:p>
        </w:tc>
      </w:tr>
      <w:tr w14:paraId="46DF2F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04D34649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8" w:type="pct"/>
            <w:tcBorders>
              <w:tl2br w:val="nil"/>
              <w:tr2bl w:val="nil"/>
            </w:tcBorders>
            <w:vAlign w:val="center"/>
          </w:tcPr>
          <w:p w14:paraId="383BFF90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((metastatic[Title/Abstract]) OR (advanced[Title/Abstract])) OR (metastases[Title/Abstract])) OR (metastasis[Title/Abstract]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70C8151F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23505</w:t>
            </w:r>
          </w:p>
        </w:tc>
      </w:tr>
      <w:tr w14:paraId="432C64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7B40BBC6">
            <w:pPr>
              <w:snapToGri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8" w:type="pct"/>
            <w:tcBorders>
              <w:tl2br w:val="nil"/>
              <w:tr2bl w:val="nil"/>
            </w:tcBorders>
            <w:vAlign w:val="center"/>
          </w:tcPr>
          <w:p w14:paraId="7D7083FA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"Breast Neoplasms"[Mesh]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((((((Breast Neoplasm*[Title/Abstract]) OR (Breast Tumor*[Title/Abstract])) OR (Breast Cancer*[Title/Abstract])) OR (Breast Carcinoma*[Title/Abstract])) OR (Mammary Neoplasm*[Title/Abstract])) OR (Mammary Tumor*[Title/Abstract])) OR (Mammary Cancer*[Title/Abstract])) OR (Mammary Carcinoma*[Title/Abstract]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60840122">
            <w:pPr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78080</w:t>
            </w:r>
          </w:p>
        </w:tc>
      </w:tr>
    </w:tbl>
    <w:p w14:paraId="01EE57CA">
      <w:pPr>
        <w:rPr>
          <w:rFonts w:ascii="Times New Roman" w:hAnsi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bCs/>
          <w:sz w:val="16"/>
          <w:szCs w:val="16"/>
        </w:rPr>
        <w:t>Embase n=252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6709"/>
        <w:gridCol w:w="1019"/>
      </w:tblGrid>
      <w:tr w14:paraId="60C00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6" w:hRule="atLeast"/>
          <w:jc w:val="center"/>
        </w:trPr>
        <w:tc>
          <w:tcPr>
            <w:tcW w:w="69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FAA91D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670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DA99417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Query</w:t>
            </w:r>
          </w:p>
        </w:tc>
        <w:tc>
          <w:tcPr>
            <w:tcW w:w="101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DA2FC91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sults</w:t>
            </w:r>
          </w:p>
        </w:tc>
      </w:tr>
      <w:tr w14:paraId="788A31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ECEC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22</w:t>
            </w:r>
          </w:p>
        </w:tc>
        <w:tc>
          <w:tcPr>
            <w:tcW w:w="670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F87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5 AND #8 AND #20 AND ([controlled clinical trial]/lim OR [randomized controlled trial]/lim) AND [humans]/lim AND [clinical study]/lim AND [embase]/lim AND [2022-2024]/py</w:t>
            </w:r>
          </w:p>
        </w:tc>
        <w:tc>
          <w:tcPr>
            <w:tcW w:w="101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C3AD8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2</w:t>
            </w:r>
          </w:p>
        </w:tc>
      </w:tr>
      <w:tr w14:paraId="15AE7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874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21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B5F8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5 AND #8 AND #20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D450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96</w:t>
            </w:r>
          </w:p>
        </w:tc>
      </w:tr>
      <w:tr w14:paraId="4F2CD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D90B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20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5A77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3 OR #14 OR #15 OR #16 OR #17 OR #18 OR #1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6DBD9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2535</w:t>
            </w:r>
          </w:p>
        </w:tc>
      </w:tr>
      <w:tr w14:paraId="687B3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2F9A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9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FAD2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clinical trial'/exp AND ([controlled clinical trial]/lim OR [randomized controlled trial]/lim) 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2307E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7837</w:t>
            </w:r>
          </w:p>
        </w:tc>
      </w:tr>
      <w:tr w14:paraId="4D0C6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E7F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8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F0DB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single blind procedure'/exp 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D5395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395</w:t>
            </w:r>
          </w:p>
        </w:tc>
      </w:tr>
      <w:tr w14:paraId="0F623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660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7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9A15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double blind procedure'/exp 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FD52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178</w:t>
            </w:r>
          </w:p>
        </w:tc>
      </w:tr>
      <w:tr w14:paraId="7C332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1E20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6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949B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randomization'/exp 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EA2A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42</w:t>
            </w:r>
          </w:p>
        </w:tc>
      </w:tr>
      <w:tr w14:paraId="082EF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384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5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CAB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controlled clinical trial'/exp 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A050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8610</w:t>
            </w:r>
          </w:p>
        </w:tc>
      </w:tr>
      <w:tr w14:paraId="793548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FCF1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4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929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randomized controlled trial'/exp 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18D4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4018</w:t>
            </w:r>
          </w:p>
        </w:tc>
      </w:tr>
      <w:tr w14:paraId="7BA6C6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BF3D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3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6FC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1 OR #1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973A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2461</w:t>
            </w:r>
          </w:p>
        </w:tc>
      </w:tr>
      <w:tr w14:paraId="38F91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0C2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2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5FE6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linical trial OR placebos OR placebo* OR random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DAF4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4976</w:t>
            </w:r>
          </w:p>
        </w:tc>
      </w:tr>
      <w:tr w14:paraId="267BA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E610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1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C5E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9 AND #10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10C2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669</w:t>
            </w:r>
          </w:p>
        </w:tc>
      </w:tr>
      <w:tr w14:paraId="03B366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227A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0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7B9F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sk* OR blind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6D8AE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711</w:t>
            </w:r>
          </w:p>
        </w:tc>
      </w:tr>
      <w:tr w14:paraId="4C0562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A92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9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0009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ngl* OR doubl* OR trebl* OR tripl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29185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8549</w:t>
            </w:r>
          </w:p>
        </w:tc>
      </w:tr>
      <w:tr w14:paraId="03FDEE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C10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8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0BA1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6 OR #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F03B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136</w:t>
            </w:r>
          </w:p>
        </w:tc>
      </w:tr>
      <w:tr w14:paraId="1A5346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4C2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7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813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bociclib OR ribociclib OR abemaciclib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9A38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04</w:t>
            </w:r>
          </w:p>
        </w:tc>
      </w:tr>
      <w:tr w14:paraId="4AA990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878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6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A6B8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(((('cyclin dependent' AND kinase AND 4 AND 6 AND inhibitor* OR (cdk4 AND cdk6 AND inhibitor*) OR 'cyclin dependent') AND kinase AND 4 AND 6 AND inhibitor* OR cdk4) AND 6 AND inhibitor* OR cdk) AND inhibitor* OR cdki) 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AE18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65</w:t>
            </w:r>
          </w:p>
        </w:tc>
      </w:tr>
      <w:tr w14:paraId="1381A1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427B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5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4487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3 AND #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D8EF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230</w:t>
            </w:r>
          </w:p>
        </w:tc>
      </w:tr>
      <w:tr w14:paraId="7D0764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AC3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4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250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(metastatic OR advanced OR 'metastases'/exp OR 'metastasis'/exp) 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8A60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7443</w:t>
            </w:r>
          </w:p>
        </w:tc>
      </w:tr>
      <w:tr w14:paraId="3FB90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377D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3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8A1A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 OR #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E99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194</w:t>
            </w:r>
          </w:p>
        </w:tc>
      </w:tr>
      <w:tr w14:paraId="04AE4A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A9CC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2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E50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breast tumor'/exp 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C74E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645</w:t>
            </w:r>
          </w:p>
        </w:tc>
      </w:tr>
      <w:tr w14:paraId="53F514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805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932A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(((((((breast AND neoplasm* OR breast) AND tumor* OR breast) AND cancer* OR breast) AND carcinoma* OR mammary) AND neoplasm* OR mammary) AND tumor* OR mammary) AND cancer* OR mammary) AND carcinoma* 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919F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40</w:t>
            </w:r>
          </w:p>
        </w:tc>
      </w:tr>
    </w:tbl>
    <w:p w14:paraId="7C19DC4A">
      <w:pPr>
        <w:rPr>
          <w:rFonts w:ascii="Times New Roman" w:hAnsi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bCs/>
          <w:sz w:val="16"/>
          <w:szCs w:val="16"/>
        </w:rPr>
        <w:t>ClinicalTrials.gov n=53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064"/>
        <w:gridCol w:w="5720"/>
      </w:tblGrid>
      <w:tr w14:paraId="44E7F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38" w:type="dxa"/>
          </w:tcPr>
          <w:p w14:paraId="0724F3C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64" w:type="dxa"/>
          </w:tcPr>
          <w:p w14:paraId="2FA9CF1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tient</w:t>
            </w:r>
          </w:p>
        </w:tc>
        <w:tc>
          <w:tcPr>
            <w:tcW w:w="5720" w:type="dxa"/>
          </w:tcPr>
          <w:p w14:paraId="207BB55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reast tumor</w:t>
            </w:r>
          </w:p>
        </w:tc>
      </w:tr>
      <w:tr w14:paraId="17842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38" w:type="dxa"/>
          </w:tcPr>
          <w:p w14:paraId="12AA5E9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64" w:type="dxa"/>
          </w:tcPr>
          <w:p w14:paraId="2CFB7ED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5720" w:type="dxa"/>
          </w:tcPr>
          <w:p w14:paraId="473D58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“palbociclib” OR “ribociclib” OR “abemaciclib”</w:t>
            </w:r>
          </w:p>
        </w:tc>
      </w:tr>
      <w:tr w14:paraId="06CD1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2" w:hRule="atLeast"/>
          <w:jc w:val="center"/>
        </w:trPr>
        <w:tc>
          <w:tcPr>
            <w:tcW w:w="738" w:type="dxa"/>
          </w:tcPr>
          <w:p w14:paraId="449AD36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64" w:type="dxa"/>
          </w:tcPr>
          <w:p w14:paraId="02ADDB3C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udy phase</w:t>
            </w:r>
          </w:p>
        </w:tc>
        <w:tc>
          <w:tcPr>
            <w:tcW w:w="5720" w:type="dxa"/>
          </w:tcPr>
          <w:p w14:paraId="62C05015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Phase II and phase III clinical trial </w:t>
            </w:r>
          </w:p>
        </w:tc>
      </w:tr>
      <w:tr w14:paraId="0EEC3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38" w:type="dxa"/>
          </w:tcPr>
          <w:p w14:paraId="047E0FC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64" w:type="dxa"/>
          </w:tcPr>
          <w:p w14:paraId="732FC00C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udy status</w:t>
            </w:r>
          </w:p>
        </w:tc>
        <w:tc>
          <w:tcPr>
            <w:tcW w:w="5720" w:type="dxa"/>
          </w:tcPr>
          <w:p w14:paraId="09E7712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mpleted and with results</w:t>
            </w:r>
          </w:p>
        </w:tc>
      </w:tr>
    </w:tbl>
    <w:p w14:paraId="162FB5D4"/>
    <w:p w14:paraId="3F5F3A17"/>
    <w:p w14:paraId="548B129F">
      <w:pPr>
        <w:widowControl/>
        <w:jc w:val="left"/>
      </w:pPr>
      <w:r>
        <w:rPr>
          <w:rFonts w:ascii="Times New Roman" w:hAnsi="Times New Roman"/>
          <w:sz w:val="28"/>
          <w:szCs w:val="36"/>
        </w:rPr>
        <w:br w:type="page"/>
      </w:r>
    </w:p>
    <w:p w14:paraId="4ADD7D36">
      <w:pPr>
        <w:rPr>
          <w:rFonts w:ascii="Times New Roman" w:hAnsi="Times New Roman"/>
          <w:sz w:val="28"/>
          <w:szCs w:val="36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44DA704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/>
          <w:b/>
          <w:bCs/>
          <w:sz w:val="20"/>
          <w:szCs w:val="20"/>
        </w:rPr>
        <w:t>2.Baseline characteristics of 16 studies</w:t>
      </w:r>
    </w:p>
    <w:tbl>
      <w:tblPr>
        <w:tblStyle w:val="5"/>
        <w:tblW w:w="0" w:type="auto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195"/>
        <w:gridCol w:w="1005"/>
        <w:gridCol w:w="554"/>
        <w:gridCol w:w="616"/>
        <w:gridCol w:w="1404"/>
        <w:gridCol w:w="1212"/>
        <w:gridCol w:w="900"/>
        <w:gridCol w:w="536"/>
        <w:gridCol w:w="5317"/>
      </w:tblGrid>
      <w:tr w14:paraId="11B28DD3">
        <w:trPr>
          <w:trHeight w:val="37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20D09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92B192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linicaltrial I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56FE3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th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072B24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B2EA79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ha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7E0E6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i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9FCC27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mple siz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0BD6BE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dian age, year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DE175D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rm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D730C7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eatment</w:t>
            </w:r>
          </w:p>
        </w:tc>
      </w:tr>
      <w:tr w14:paraId="63698F4E">
        <w:trPr>
          <w:trHeight w:val="7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8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OMA-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53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0721409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234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nn R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A1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5C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6F4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li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AA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5</w:t>
            </w:r>
          </w:p>
          <w:p w14:paraId="677827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(84 vs 81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78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 vs64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5F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DA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bociclib 125mg daily, 3 weeks on /1 week off;letrozole 2.5mg qd</w:t>
            </w:r>
          </w:p>
        </w:tc>
      </w:tr>
      <w:tr w14:paraId="3156FCB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9A9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A632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9D3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F5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3B7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99E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CE5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CBE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3C4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127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trozole 2.5mg qd</w:t>
            </w:r>
          </w:p>
        </w:tc>
      </w:tr>
      <w:tr w14:paraId="296588CC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87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OM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664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174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3E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ugo 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1C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E9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34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472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6</w:t>
            </w:r>
          </w:p>
          <w:p w14:paraId="5D157A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(444 vs 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8B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 vs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FC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025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bociclib 125mg daily, 3 weeks on/1 week off;letrozole 2.5mg qd</w:t>
            </w:r>
          </w:p>
        </w:tc>
      </w:tr>
      <w:tr w14:paraId="78A9E45D"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DB9E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8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6B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30C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058A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AD8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F53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7C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B6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24E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trozole 2.5mg qd</w:t>
            </w:r>
          </w:p>
        </w:tc>
      </w:tr>
      <w:tr w14:paraId="1763FC2F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C4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OM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72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194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A1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urner 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07B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F2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55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cond- and subsequent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C5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21</w:t>
            </w:r>
          </w:p>
          <w:p w14:paraId="228FBB2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(347 vs 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8B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 vs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25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30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bociclib 125mg daily 3 weeks on/1 week off;fulvestrant 500mg q4w</w:t>
            </w:r>
          </w:p>
        </w:tc>
      </w:tr>
      <w:tr w14:paraId="4AAD9F99"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670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23C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5D3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A5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6AD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766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C97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029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3A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E520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lvestrant 500mg q4w</w:t>
            </w:r>
          </w:p>
        </w:tc>
      </w:tr>
      <w:tr w14:paraId="32E1A026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8E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NALEES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BC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195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10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ortobagyi 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61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24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BB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C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68 </w:t>
            </w:r>
          </w:p>
          <w:p w14:paraId="43C495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334 vs 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F6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 vs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371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AFD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ibociclib 600mg daily 3 weeks on/1 week off;letrozole 2.5mg qd</w:t>
            </w:r>
          </w:p>
        </w:tc>
      </w:tr>
      <w:tr w14:paraId="63E62C05"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B1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3FE2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775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7E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A70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B9F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282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83D8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70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67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trozole 2.5mg qd</w:t>
            </w:r>
          </w:p>
        </w:tc>
      </w:tr>
      <w:tr w14:paraId="2353E507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AE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NALEES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74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42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69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lamon 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A6B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63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A6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38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26 </w:t>
            </w:r>
          </w:p>
          <w:p w14:paraId="1BF7D8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484 vs 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62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 vs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7D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AD0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ibociclib 600mg daily 3 weeks on/ 1 week off;fulvestrant 500mg q4w</w:t>
            </w:r>
          </w:p>
        </w:tc>
      </w:tr>
      <w:tr w14:paraId="4ADFBD33"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0972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34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53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FAC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593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B5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27D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53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E1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E4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lvestrant 500mg q4w</w:t>
            </w:r>
          </w:p>
        </w:tc>
      </w:tr>
      <w:tr w14:paraId="14C2AC96">
        <w:trPr>
          <w:trHeight w:val="1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1F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NALEESA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80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27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99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m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EA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FF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4BD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90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72 </w:t>
            </w:r>
          </w:p>
          <w:p w14:paraId="637FD2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335 vs 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4F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 vs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67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D09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ibociclib 600mg daily 3 weeks on/1 week off; 20mg qd; tamoxifen 20mg qd or letrozole 2.5mg qd or anastrozole 1mg qd; goserelin 3.6mg q4w</w:t>
            </w:r>
          </w:p>
        </w:tc>
      </w:tr>
      <w:tr w14:paraId="057E7E98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C2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D5F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026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008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514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F1A2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949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3C4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708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F42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moxifen 20mg qd or letrozole 2.5mg qd or anastrozole 1mg qd; goserelin 3.6mg q4w</w:t>
            </w:r>
          </w:p>
        </w:tc>
      </w:tr>
      <w:tr w14:paraId="13A19748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30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NARC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5A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10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C2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ledge GW J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A2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88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7C4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co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27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9</w:t>
            </w:r>
          </w:p>
          <w:p w14:paraId="63BBA64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(446 vs 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6B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 vs 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83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63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emaciclib 150mg bid; fulvestrant 500mg q4w</w:t>
            </w:r>
          </w:p>
        </w:tc>
      </w:tr>
      <w:tr w14:paraId="7CF55A64"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66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37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554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0D4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B11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A3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ED6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C81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BF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8E2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lvestrant 500mg q4w</w:t>
            </w:r>
          </w:p>
        </w:tc>
      </w:tr>
      <w:tr w14:paraId="42FEFE16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AC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NARCH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4C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246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7A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ohnston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8F7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9F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82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30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3</w:t>
            </w:r>
          </w:p>
          <w:p w14:paraId="0590D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(328 vs 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3B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 vs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EE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7A6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emaciclib 150mg bid; letrozole 2.5mg qd or anastrozole 1mg qd.</w:t>
            </w:r>
          </w:p>
        </w:tc>
      </w:tr>
      <w:tr w14:paraId="66E11391"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7A1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C37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0F5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454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E2B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DD6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3D6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185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BA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9FE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trozole 2.5mg qd or anastrozole 1mg qd.</w:t>
            </w:r>
          </w:p>
        </w:tc>
      </w:tr>
      <w:tr w14:paraId="1A088D9C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99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NARCH 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94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76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17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ang Q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57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22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D4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96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6</w:t>
            </w:r>
          </w:p>
          <w:p w14:paraId="50ECF0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(207 vs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78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B4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B6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emaciclib 150mg bid; letrozole 2.5mg qd or anastrozole 1mg qd</w:t>
            </w:r>
          </w:p>
        </w:tc>
      </w:tr>
      <w:tr w14:paraId="5E97E139"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4A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cohort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809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7F1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66D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A8E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EC2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6C0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9D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9F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010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trozole 2.5mg qd or anastrozole 1mg qd</w:t>
            </w:r>
          </w:p>
        </w:tc>
      </w:tr>
      <w:tr w14:paraId="0237189B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41B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NARCH 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F2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76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B2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ang Q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AA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EF4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F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 and subsequen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11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7 </w:t>
            </w:r>
          </w:p>
          <w:p w14:paraId="045CC9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104 vs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7E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7CE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F04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emaciclib 150mg bid; fulvestrant 500mg q4w</w:t>
            </w:r>
          </w:p>
        </w:tc>
      </w:tr>
      <w:tr w14:paraId="6C3619CE"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92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cohort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C28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2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655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D39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B7F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91D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C7E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3E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615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lvestrant 500mg q4w</w:t>
            </w:r>
          </w:p>
        </w:tc>
      </w:tr>
      <w:tr w14:paraId="3AD04C3A">
        <w:trPr>
          <w:trHeight w:val="10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D8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OM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C4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29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50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u 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29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89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D4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62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Style w:val="9"/>
                <w:sz w:val="16"/>
                <w:szCs w:val="16"/>
                <w:lang w:bidi="ar"/>
              </w:rPr>
              <w:t>340</w:t>
            </w: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9"/>
                <w:sz w:val="16"/>
                <w:szCs w:val="16"/>
                <w:lang w:bidi="ar"/>
              </w:rPr>
              <w:t>169vs171</w:t>
            </w: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7E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vs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24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E1C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bociclib (125 mg/d orally; 3 weeks on, 1 week off) plus letrozole (2.5 mg/d orally; continuously)</w:t>
            </w:r>
          </w:p>
        </w:tc>
      </w:tr>
      <w:tr w14:paraId="21E1DF9C"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24E2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EDC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F3C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90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1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083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E0E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E8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02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6BC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acebo plus letrozole</w:t>
            </w:r>
          </w:p>
        </w:tc>
      </w:tr>
      <w:tr w14:paraId="3BABB110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1D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xtMON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53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747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86A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amilto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70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FD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DF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co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C68A">
            <w:pPr>
              <w:widowControl/>
              <w:jc w:val="center"/>
              <w:textAlignment w:val="center"/>
              <w:rPr>
                <w:rStyle w:val="9"/>
                <w:sz w:val="16"/>
                <w:szCs w:val="16"/>
                <w:lang w:bidi="ar"/>
              </w:rPr>
            </w:pPr>
            <w:r>
              <w:rPr>
                <w:rStyle w:val="9"/>
                <w:sz w:val="16"/>
                <w:szCs w:val="16"/>
                <w:lang w:bidi="ar"/>
              </w:rPr>
              <w:t>157</w:t>
            </w:r>
          </w:p>
          <w:p w14:paraId="698A7A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9"/>
                <w:sz w:val="16"/>
                <w:szCs w:val="16"/>
                <w:lang w:bidi="ar"/>
              </w:rPr>
              <w:t>78vs79</w:t>
            </w: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9AD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7B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1E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emaciclib (150 mg BID) with tamoxifen (20 mg daily) (A +T)</w:t>
            </w:r>
          </w:p>
        </w:tc>
      </w:tr>
      <w:tr w14:paraId="1D458CB6"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8EC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30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DB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388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E2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20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78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2A0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23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F16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emaciclib monotherapy (150 mg BID)</w:t>
            </w:r>
          </w:p>
        </w:tc>
      </w:tr>
      <w:tr w14:paraId="7C3E7447">
        <w:trPr>
          <w:trHeight w:val="21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D8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AM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74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3555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AC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cker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F0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DC0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D2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cond- and subsequent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6AE3">
            <w:pPr>
              <w:widowControl/>
              <w:jc w:val="center"/>
              <w:textAlignment w:val="center"/>
              <w:rPr>
                <w:rStyle w:val="9"/>
                <w:sz w:val="16"/>
                <w:szCs w:val="16"/>
                <w:lang w:bidi="ar"/>
              </w:rPr>
            </w:pPr>
            <w:r>
              <w:rPr>
                <w:rStyle w:val="9"/>
                <w:sz w:val="16"/>
                <w:szCs w:val="16"/>
                <w:lang w:bidi="ar"/>
              </w:rPr>
              <w:t>53</w:t>
            </w:r>
          </w:p>
          <w:p w14:paraId="37CC53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9"/>
                <w:sz w:val="16"/>
                <w:szCs w:val="16"/>
                <w:lang w:bidi="ar"/>
              </w:rPr>
              <w:t>43vs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D8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vs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04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7A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ibociclib (starting at 600 mg daily, 3 weeks on and 1 week off) ;standard ET (tamoxifen, anastrozole, letrozole, exemestane, or fulvestrant; additional luteinizing hormone releasing hormone (LHRH) analogue for premenopausal women) as maintenance therapy.</w:t>
            </w:r>
          </w:p>
        </w:tc>
      </w:tr>
      <w:tr w14:paraId="50771EEA">
        <w:trPr>
          <w:trHeight w:val="16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B43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758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83D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26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DDF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401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44A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7752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29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33F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andard ET (tamoxifen, anastrozole, letrozole, exemestane, or fulvestrant; additional luteinizing hormone releasing hormone (LHRH) analogue for premenopausal women) as maintenance therapy.</w:t>
            </w:r>
          </w:p>
        </w:tc>
      </w:tr>
      <w:tr w14:paraId="49C7CE80">
        <w:trPr>
          <w:trHeight w:val="10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E5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EA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039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028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6AB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rtı´n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6E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44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3AA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 and subsequen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67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Style w:val="9"/>
                <w:sz w:val="16"/>
                <w:szCs w:val="16"/>
                <w:lang w:bidi="ar"/>
              </w:rPr>
              <w:t>299</w:t>
            </w: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9"/>
                <w:sz w:val="16"/>
                <w:szCs w:val="16"/>
                <w:lang w:bidi="ar"/>
              </w:rPr>
              <w:t>149vs150</w:t>
            </w: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A7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vs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92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CEF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bociclib plus fulvestrant (500 mg on days 1 and 15 of cycle 1 and then on day 1 every four weeks)</w:t>
            </w:r>
          </w:p>
        </w:tc>
      </w:tr>
      <w:tr w14:paraId="63F96AB7">
        <w:trPr>
          <w:trHeight w:val="10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D16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37A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CB1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5583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49E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D8FC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EC3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CE2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349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7C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bociclib plus fulvestrant (500 mg on days 1 and 15 of cycle 1 and then on day 1 every four weeks)</w:t>
            </w:r>
          </w:p>
        </w:tc>
      </w:tr>
      <w:tr w14:paraId="3A58730C">
        <w:trPr>
          <w:trHeight w:val="4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D6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LI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0B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69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8CA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banell.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4B6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424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56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irst- and subsequen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ECD0">
            <w:pPr>
              <w:widowControl/>
              <w:jc w:val="center"/>
              <w:textAlignment w:val="center"/>
              <w:rPr>
                <w:rStyle w:val="9"/>
                <w:sz w:val="16"/>
                <w:szCs w:val="16"/>
                <w:lang w:bidi="ar"/>
              </w:rPr>
            </w:pPr>
            <w:r>
              <w:rPr>
                <w:rStyle w:val="9"/>
                <w:sz w:val="16"/>
                <w:szCs w:val="16"/>
                <w:lang w:bidi="ar"/>
              </w:rPr>
              <w:t>189</w:t>
            </w:r>
          </w:p>
          <w:p w14:paraId="2B35D7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9"/>
                <w:sz w:val="16"/>
                <w:szCs w:val="16"/>
                <w:lang w:bidi="ar"/>
              </w:rPr>
              <w:t>94vs95</w:t>
            </w: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58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vs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537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BA3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Style w:val="9"/>
                <w:sz w:val="16"/>
                <w:szCs w:val="16"/>
                <w:lang w:bidi="ar"/>
              </w:rPr>
              <w:t xml:space="preserve">palbociclib (125 mg/day, 28-day cycles; 3weeks on, 1 week off) </w:t>
            </w: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；</w:t>
            </w:r>
            <w:r>
              <w:rPr>
                <w:rStyle w:val="9"/>
                <w:sz w:val="16"/>
                <w:szCs w:val="16"/>
                <w:lang w:bidi="ar"/>
              </w:rPr>
              <w:t>fulvestrant (500 mg on days 1, 14, 28, andevery 28 days onward).</w:t>
            </w:r>
          </w:p>
        </w:tc>
      </w:tr>
      <w:tr w14:paraId="3C58AD60"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6D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8EB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98A2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36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2B9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82D4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D19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191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9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7A5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lvestrant (500 mg on days 1, 14, 28, and every 28 days onward).</w:t>
            </w:r>
          </w:p>
        </w:tc>
      </w:tr>
      <w:tr w14:paraId="1C25E230">
        <w:trPr>
          <w:trHeight w:val="1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12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RSIF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83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49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66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simo 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08A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89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C7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cond- and subsequent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11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Style w:val="9"/>
                <w:sz w:val="16"/>
                <w:szCs w:val="16"/>
                <w:lang w:bidi="ar"/>
              </w:rPr>
              <w:t>483</w:t>
            </w: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9"/>
                <w:sz w:val="16"/>
                <w:szCs w:val="16"/>
                <w:lang w:bidi="ar"/>
              </w:rPr>
              <w:t>241vs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50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vs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0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59A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Style w:val="9"/>
                <w:sz w:val="16"/>
                <w:szCs w:val="16"/>
                <w:lang w:bidi="ar"/>
              </w:rPr>
              <w:t>palbociclib at 125 mg per day (3 weeks on, 1 week off) plus; intramuscular fulvestrant at 500 mg on days 1, 15, 29, and once monthly thereafter</w:t>
            </w:r>
            <w:r>
              <w:rPr>
                <w:rStyle w:val="10"/>
                <w:rFonts w:ascii="Times New Roman" w:hAnsi="Times New Roman" w:cs="Times New Roman"/>
                <w:sz w:val="16"/>
                <w:szCs w:val="16"/>
                <w:lang w:bidi="ar"/>
              </w:rPr>
              <w:t>）</w:t>
            </w:r>
          </w:p>
        </w:tc>
      </w:tr>
      <w:tr w14:paraId="7CF5793C">
        <w:trPr>
          <w:trHeight w:val="10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1DC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736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DFB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D97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018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198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FB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1EB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D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41A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bociclib at 125 mg per day (3 weeks on, 1 week off) plus letrozole at 2.5 mg per day (continuous treatment)</w:t>
            </w:r>
          </w:p>
        </w:tc>
      </w:tr>
      <w:tr w14:paraId="341A7CE3">
        <w:trPr>
          <w:trHeight w:val="235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38DD4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narc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8D7E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CT026752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3143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olaney S 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F869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672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9E48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cond- and subsequent l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B10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8</w:t>
            </w:r>
          </w:p>
          <w:p w14:paraId="4B9B85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79vs7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E6D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.r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114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CEE9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emaciclib 150 mg bid.Trastuzumab 8 mg/kg on Day 1 of Cycle 1, then maintained at 6 mg/kg on Day 1 of each subsequent 21-day cycle;Fulvestrant 500 mg on Days 1 and 15 of Cycle 1, and on Day 29 (Day 8 of Cycle 2 if no dose suspension for trastuzumab occurred), then once every 4 weeks</w:t>
            </w:r>
          </w:p>
        </w:tc>
      </w:tr>
      <w:tr w14:paraId="4A5343FF">
        <w:trPr>
          <w:trHeight w:val="103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735DC5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853DC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42E2A7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1F796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4817FE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7144A5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07580E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DF748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585A7D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384022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emaciclib 150 mg bid.Trastuzumab 8 mg/kg on Day 1 of Cycle 1, then maintained at 6 mg/kg on Day 1 of each subsequent 21-day cycle</w:t>
            </w:r>
          </w:p>
        </w:tc>
      </w:tr>
    </w:tbl>
    <w:p w14:paraId="4DEE6AF0">
      <w:pPr>
        <w:rPr>
          <w:rFonts w:ascii="Times New Roman" w:hAnsi="Times New Roman"/>
          <w:b/>
          <w:bCs/>
          <w:sz w:val="28"/>
          <w:szCs w:val="36"/>
        </w:rPr>
      </w:pPr>
    </w:p>
    <w:p w14:paraId="06627849">
      <w:pPr>
        <w:widowControl/>
        <w:jc w:val="left"/>
        <w:rPr>
          <w:rFonts w:ascii="Times New Roman" w:hAnsi="Times New Roman"/>
          <w:b/>
          <w:bCs/>
          <w:sz w:val="28"/>
          <w:szCs w:val="36"/>
        </w:rPr>
      </w:pPr>
      <w:r>
        <w:rPr>
          <w:rFonts w:ascii="Times New Roman" w:hAnsi="Times New Roman"/>
          <w:b/>
          <w:bCs/>
          <w:sz w:val="28"/>
          <w:szCs w:val="36"/>
        </w:rPr>
        <w:br w:type="page"/>
      </w:r>
    </w:p>
    <w:p w14:paraId="0FBF5167">
      <w:pPr>
        <w:rPr>
          <w:rFonts w:ascii="Times New Roman" w:hAnsi="Times New Roman"/>
          <w:b/>
          <w:bCs/>
          <w:sz w:val="20"/>
          <w:szCs w:val="20"/>
        </w:rPr>
      </w:pPr>
    </w:p>
    <w:p w14:paraId="5E39C4E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haracteristics of reports associated with CDK4/6 inhibitors from January 2011 to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J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un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0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5"/>
        <w:tblW w:w="886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1766"/>
        <w:gridCol w:w="1699"/>
        <w:gridCol w:w="2066"/>
      </w:tblGrid>
      <w:tr w14:paraId="1FDD1C5F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B0F168">
            <w:pPr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8295B6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Palbociclib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A6C66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Ribociclib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441DD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Abemaciclib</w:t>
            </w:r>
          </w:p>
        </w:tc>
      </w:tr>
      <w:tr w14:paraId="1752F0E7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26C503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Number of events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770E6B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70227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12BE2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13422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3AE5FC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8778</w:t>
            </w:r>
          </w:p>
        </w:tc>
      </w:tr>
      <w:tr w14:paraId="603AC311">
        <w:trPr>
          <w:trHeight w:val="336" w:hRule="atLeast"/>
        </w:trPr>
        <w:tc>
          <w:tcPr>
            <w:tcW w:w="886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BEE62E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Age distribution, n (%)</w:t>
            </w:r>
          </w:p>
        </w:tc>
      </w:tr>
      <w:tr w14:paraId="184883E7">
        <w:trPr>
          <w:trHeight w:val="336" w:hRule="atLeast"/>
        </w:trPr>
        <w:tc>
          <w:tcPr>
            <w:tcW w:w="332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1A8C38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Style w:val="9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  </w:t>
            </w:r>
            <w:r>
              <w:rPr>
                <w:rStyle w:val="13"/>
                <w:rFonts w:hint="default" w:ascii="Times New Roman" w:hAnsi="Times New Roman" w:cs="Times New Roman"/>
                <w:sz w:val="16"/>
                <w:szCs w:val="16"/>
                <w:lang w:bidi="ar"/>
              </w:rPr>
              <w:t>＜</w:t>
            </w:r>
            <w:r>
              <w:rPr>
                <w:rStyle w:val="9"/>
                <w:rFonts w:ascii="Times New Roman" w:hAnsi="Times New Roman" w:cs="Times New Roman"/>
                <w:sz w:val="16"/>
                <w:szCs w:val="16"/>
                <w:lang w:bidi="ar"/>
              </w:rPr>
              <w:t>18y</w:t>
            </w:r>
          </w:p>
        </w:tc>
        <w:tc>
          <w:tcPr>
            <w:tcW w:w="176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FF9EB6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63( 0.09)</w:t>
            </w:r>
          </w:p>
        </w:tc>
        <w:tc>
          <w:tcPr>
            <w:tcW w:w="169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54858B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19( 0.14)</w:t>
            </w:r>
          </w:p>
        </w:tc>
        <w:tc>
          <w:tcPr>
            <w:tcW w:w="206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EDDBAC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4( 0.05)</w:t>
            </w:r>
          </w:p>
        </w:tc>
      </w:tr>
      <w:tr w14:paraId="33EF9757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327D74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Style w:val="9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  ≥18y</w:t>
            </w:r>
            <w:r>
              <w:rPr>
                <w:rStyle w:val="13"/>
                <w:rFonts w:hint="default" w:ascii="Times New Roman" w:hAnsi="Times New Roman" w:cs="Times New Roman"/>
                <w:sz w:val="16"/>
                <w:szCs w:val="16"/>
                <w:lang w:bidi="ar"/>
              </w:rPr>
              <w:t>，＜</w:t>
            </w:r>
            <w:r>
              <w:rPr>
                <w:rStyle w:val="9"/>
                <w:rFonts w:ascii="Times New Roman" w:hAnsi="Times New Roman" w:cs="Times New Roman"/>
                <w:sz w:val="16"/>
                <w:szCs w:val="16"/>
                <w:lang w:bidi="ar"/>
              </w:rPr>
              <w:t>45y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C35786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3325( 4.73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6A5117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862( 6.42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417024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292( 3.33)</w:t>
            </w:r>
          </w:p>
        </w:tc>
      </w:tr>
      <w:tr w14:paraId="7EB58D7C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6A4516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Style w:val="9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  ≥45y</w:t>
            </w:r>
            <w:r>
              <w:rPr>
                <w:rStyle w:val="13"/>
                <w:rFonts w:hint="default" w:ascii="Times New Roman" w:hAnsi="Times New Roman" w:cs="Times New Roman"/>
                <w:sz w:val="16"/>
                <w:szCs w:val="16"/>
                <w:lang w:bidi="ar"/>
              </w:rPr>
              <w:t>，＜</w:t>
            </w:r>
            <w:r>
              <w:rPr>
                <w:rStyle w:val="9"/>
                <w:rFonts w:ascii="Times New Roman" w:hAnsi="Times New Roman" w:cs="Times New Roman"/>
                <w:sz w:val="16"/>
                <w:szCs w:val="16"/>
                <w:lang w:bidi="ar"/>
              </w:rPr>
              <w:t>65y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34A388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23784(33.87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B62598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2844(21.19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260D14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1786(20.35)</w:t>
            </w:r>
          </w:p>
        </w:tc>
      </w:tr>
      <w:tr w14:paraId="7C8AA14C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3A0646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Style w:val="9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  ≥65y</w:t>
            </w:r>
            <w:r>
              <w:rPr>
                <w:rStyle w:val="13"/>
                <w:rFonts w:hint="default" w:ascii="Times New Roman" w:hAnsi="Times New Roman" w:cs="Times New Roman"/>
                <w:sz w:val="16"/>
                <w:szCs w:val="16"/>
                <w:lang w:bidi="ar"/>
              </w:rPr>
              <w:t>，＜</w:t>
            </w:r>
            <w:r>
              <w:rPr>
                <w:rStyle w:val="9"/>
                <w:rFonts w:ascii="Times New Roman" w:hAnsi="Times New Roman" w:cs="Times New Roman"/>
                <w:sz w:val="16"/>
                <w:szCs w:val="16"/>
                <w:lang w:bidi="ar"/>
              </w:rPr>
              <w:t>75y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71F729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18989(27.04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B60A99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1594(11.88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BF8DBF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1192(13.58)</w:t>
            </w:r>
          </w:p>
        </w:tc>
      </w:tr>
      <w:tr w14:paraId="4D033F4B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79C9ED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 xml:space="preserve"> ≥75y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52EC29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14912(21.23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6FB783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974( 7.26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C359A0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780( 8.89)</w:t>
            </w:r>
          </w:p>
        </w:tc>
      </w:tr>
      <w:tr w14:paraId="06762B65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1F4252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 xml:space="preserve"> Missing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3CF87F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9154(13.03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CBEA54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7129(53.11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080867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4724(53.82)</w:t>
            </w:r>
          </w:p>
        </w:tc>
      </w:tr>
      <w:tr w14:paraId="0FEE8210">
        <w:trPr>
          <w:trHeight w:val="336" w:hRule="atLeast"/>
        </w:trPr>
        <w:tc>
          <w:tcPr>
            <w:tcW w:w="886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9C905D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Sex, n (%)</w:t>
            </w:r>
          </w:p>
        </w:tc>
      </w:tr>
      <w:tr w14:paraId="6E8EDE54">
        <w:trPr>
          <w:trHeight w:val="336" w:hRule="atLeast"/>
        </w:trPr>
        <w:tc>
          <w:tcPr>
            <w:tcW w:w="332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0797BD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76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13CD12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65761(93.64)</w:t>
            </w:r>
          </w:p>
        </w:tc>
        <w:tc>
          <w:tcPr>
            <w:tcW w:w="169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11BC76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12244(91.22)</w:t>
            </w:r>
          </w:p>
        </w:tc>
        <w:tc>
          <w:tcPr>
            <w:tcW w:w="206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AA2A15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7808(88.95)</w:t>
            </w:r>
          </w:p>
        </w:tc>
      </w:tr>
      <w:tr w14:paraId="091541E7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6718A4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7176A3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1613( 2.30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47D241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244( 1.82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B7E513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152( 1.73)</w:t>
            </w:r>
          </w:p>
        </w:tc>
      </w:tr>
      <w:tr w14:paraId="7FD529A5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6445AA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Missing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6CA9C3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2853( 4.06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F6FAEA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934( 6.96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4A617F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818( 9.32)</w:t>
            </w:r>
          </w:p>
        </w:tc>
      </w:tr>
      <w:tr w14:paraId="136C9691">
        <w:trPr>
          <w:trHeight w:val="336" w:hRule="atLeast"/>
        </w:trPr>
        <w:tc>
          <w:tcPr>
            <w:tcW w:w="886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6389EC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  <w:t>Report source, n (%)</w:t>
            </w:r>
          </w:p>
        </w:tc>
      </w:tr>
      <w:tr w14:paraId="2CBE17A1">
        <w:trPr>
          <w:trHeight w:val="336" w:hRule="atLeast"/>
        </w:trPr>
        <w:tc>
          <w:tcPr>
            <w:tcW w:w="332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E5110E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Physician</w:t>
            </w:r>
          </w:p>
        </w:tc>
        <w:tc>
          <w:tcPr>
            <w:tcW w:w="176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B5DE7C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394(13.38)</w:t>
            </w:r>
          </w:p>
        </w:tc>
        <w:tc>
          <w:tcPr>
            <w:tcW w:w="169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814CEF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391(25.26)</w:t>
            </w:r>
          </w:p>
        </w:tc>
        <w:tc>
          <w:tcPr>
            <w:tcW w:w="206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801A52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180(13.44)</w:t>
            </w:r>
          </w:p>
        </w:tc>
      </w:tr>
      <w:tr w14:paraId="5972565F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FC55B7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harmacist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DBA599F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521(29.22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95FDFE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89(14.82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3655D2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27(23.09)</w:t>
            </w:r>
          </w:p>
        </w:tc>
      </w:tr>
      <w:tr w14:paraId="1E88486B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935E28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Consumer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6599EE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0408(43.30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379D32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038(52.44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14DB23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262(48.55)</w:t>
            </w:r>
          </w:p>
        </w:tc>
      </w:tr>
      <w:tr w14:paraId="2158895F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A82047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Other 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269CE6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904(14.1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8DDBAD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004(7.48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7C0575">
            <w:pPr>
              <w:widowControl/>
              <w:jc w:val="left"/>
              <w:textAlignment w:val="bottom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309(14.92)</w:t>
            </w:r>
          </w:p>
        </w:tc>
      </w:tr>
      <w:tr w14:paraId="2352BDA9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FA729D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porter country, n (%)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89201">
            <w:pP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7DFA9">
            <w:pP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2DEE5">
            <w:pPr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14:paraId="3C9E5B75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A463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 USA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6BEF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7558(81.96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FA57C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639 (34.57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50DCA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879(78.3)</w:t>
            </w:r>
          </w:p>
        </w:tc>
      </w:tr>
      <w:tr w14:paraId="3E496122">
        <w:trPr>
          <w:trHeight w:val="336" w:hRule="atLeast"/>
        </w:trPr>
        <w:tc>
          <w:tcPr>
            <w:tcW w:w="3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8F9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Other countries</w:t>
            </w:r>
          </w:p>
        </w:tc>
        <w:tc>
          <w:tcPr>
            <w:tcW w:w="17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54B196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2669(18.04)</w:t>
            </w:r>
          </w:p>
        </w:tc>
        <w:tc>
          <w:tcPr>
            <w:tcW w:w="16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9C041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783(65.43)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C3F7B"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Bold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899(21.7)</w:t>
            </w:r>
          </w:p>
        </w:tc>
      </w:tr>
    </w:tbl>
    <w:p w14:paraId="47AE1434">
      <w:pPr>
        <w:rPr>
          <w:rFonts w:ascii="Times New Roman" w:hAnsi="Times New Roman"/>
          <w:b/>
          <w:bCs/>
          <w:sz w:val="20"/>
          <w:szCs w:val="20"/>
        </w:rPr>
      </w:pPr>
    </w:p>
    <w:p w14:paraId="4464EDD5">
      <w:pPr>
        <w:rPr>
          <w:rFonts w:ascii="Times New Roman" w:hAnsi="Times New Roman"/>
          <w:b/>
          <w:bCs/>
          <w:sz w:val="20"/>
          <w:szCs w:val="20"/>
        </w:rPr>
      </w:pPr>
    </w:p>
    <w:p w14:paraId="5D304CAF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 xml:space="preserve"> 1-3</w:t>
      </w:r>
    </w:p>
    <w:p w14:paraId="20FAAB85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>-1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Signal strength of reports of Abemaciclib at the PT level in the FAERS database. </w:t>
      </w:r>
    </w:p>
    <w:tbl>
      <w:tblPr>
        <w:tblStyle w:val="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4"/>
        <w:gridCol w:w="2606"/>
        <w:gridCol w:w="1216"/>
        <w:gridCol w:w="656"/>
        <w:gridCol w:w="1199"/>
        <w:gridCol w:w="1190"/>
      </w:tblGrid>
      <w:tr w14:paraId="5A73272C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2CDE7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8"/>
                <w:rFonts w:hint="default" w:ascii="Times New Roman" w:hAnsi="Times New Roman" w:cs="Times New Roman"/>
                <w:sz w:val="16"/>
                <w:szCs w:val="16"/>
                <w:lang w:bidi="ar"/>
              </w:rPr>
              <w:t>SOC Na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206C9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8"/>
                <w:rFonts w:hint="default" w:ascii="Times New Roman" w:hAnsi="Times New Roman" w:cs="Times New Roman"/>
                <w:sz w:val="16"/>
                <w:szCs w:val="16"/>
                <w:lang w:bidi="ar"/>
              </w:rPr>
              <w:t>Perferred terms (PT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FB2E2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ase Numb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256B0D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889B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5%CI Low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AF419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5%CI Upper</w:t>
            </w:r>
          </w:p>
        </w:tc>
      </w:tr>
      <w:tr w14:paraId="47D06240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B2B8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5BCC9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aem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C5173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7BEB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B6AD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F5C9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14</w:t>
            </w:r>
          </w:p>
        </w:tc>
      </w:tr>
      <w:tr w14:paraId="412AC613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6171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C02E5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utrope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BE6B7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2C8B7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F0388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1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4EE6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516</w:t>
            </w:r>
          </w:p>
        </w:tc>
      </w:tr>
      <w:tr w14:paraId="4509B3D3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FDACE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E15B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yelosuppres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F50A5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9A90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.6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99459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.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0FA3B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.914</w:t>
            </w:r>
          </w:p>
        </w:tc>
      </w:tr>
      <w:tr w14:paraId="796F04E7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46C9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07770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ombocytope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6E705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D9360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AF57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A7121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59</w:t>
            </w:r>
          </w:p>
        </w:tc>
      </w:tr>
      <w:tr w14:paraId="5E82EE6B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C035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scular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B9BA8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omb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6ED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41EA0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BC77C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C91D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689</w:t>
            </w:r>
          </w:p>
        </w:tc>
      </w:tr>
      <w:tr w14:paraId="7E42A842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01638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scular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52F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ot flush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C7220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71445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81A6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A600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86</w:t>
            </w:r>
          </w:p>
        </w:tc>
      </w:tr>
      <w:tr w14:paraId="1880296C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DE35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scular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4741B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ep vein thromb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B103C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EA3A7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1ACE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363F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29</w:t>
            </w:r>
          </w:p>
        </w:tc>
      </w:tr>
      <w:tr w14:paraId="787F4E72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C1CA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EDE2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arrho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1C9C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9997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.2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40DD9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0E93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.866</w:t>
            </w:r>
          </w:p>
        </w:tc>
      </w:tr>
      <w:tr w14:paraId="0C0D401F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F1749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34EA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us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BC34A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3DC7E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B012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D8D26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090</w:t>
            </w:r>
          </w:p>
        </w:tc>
      </w:tr>
      <w:tr w14:paraId="78E9C370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61924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36277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omit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946FA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8CEDD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8DBDC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B5EA4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551</w:t>
            </w:r>
          </w:p>
        </w:tc>
      </w:tr>
      <w:tr w14:paraId="394B3603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BA67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2EB43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dominal pain upper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3B12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6F76C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CEC8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A423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92</w:t>
            </w:r>
          </w:p>
        </w:tc>
      </w:tr>
      <w:tr w14:paraId="612E935C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63D88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755DF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dominal pain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A1F6A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7FB05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9DE83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E2F06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4</w:t>
            </w:r>
          </w:p>
        </w:tc>
      </w:tr>
      <w:tr w14:paraId="7BA0AD4D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823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DFD20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nstipation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9B54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FD4BD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3ADD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1853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9</w:t>
            </w:r>
          </w:p>
        </w:tc>
      </w:tr>
      <w:tr w14:paraId="0768F85A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255BC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3DF3D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dominal discomf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BFB10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74F6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AE17E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7F1E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74</w:t>
            </w:r>
          </w:p>
        </w:tc>
      </w:tr>
      <w:tr w14:paraId="3A016C54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0C53B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43DB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1669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F943A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A67D7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27555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57</w:t>
            </w:r>
          </w:p>
        </w:tc>
      </w:tr>
      <w:tr w14:paraId="01E40B1F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A5B32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D79BF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omatit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872BA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A3304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7F5E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6B27D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07</w:t>
            </w:r>
          </w:p>
        </w:tc>
      </w:tr>
      <w:tr w14:paraId="22A1EFAD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B579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ABFF9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ysphagia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93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12723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B348B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F8A36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01</w:t>
            </w:r>
          </w:p>
        </w:tc>
      </w:tr>
      <w:tr w14:paraId="3AD1817A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74955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nal and urinary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20E1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ute kidney injury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342A6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B904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EACBF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A0545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95</w:t>
            </w:r>
          </w:p>
        </w:tc>
      </w:tr>
      <w:tr w14:paraId="15841A7A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60EB6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nal and urinary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32BBB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nal impairment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7F5E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289D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F004C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F34AA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73</w:t>
            </w:r>
          </w:p>
        </w:tc>
      </w:tr>
      <w:tr w14:paraId="13A843CC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86F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C9DA9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atig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D3663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4140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81538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6DDC4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43</w:t>
            </w:r>
          </w:p>
        </w:tc>
      </w:tr>
      <w:tr w14:paraId="7CFA8B4E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D9ED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3344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rug ineffectiv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F9A55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49E09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3ABC6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59AAC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20</w:t>
            </w:r>
          </w:p>
        </w:tc>
      </w:tr>
      <w:tr w14:paraId="100835EF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F33C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36B6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at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D55F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C8D50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0582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62093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53</w:t>
            </w:r>
          </w:p>
        </w:tc>
      </w:tr>
      <w:tr w14:paraId="1D7D05B2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9D91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D9CA8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sease progres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A827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ABF3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4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AE76F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6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17289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371</w:t>
            </w:r>
          </w:p>
        </w:tc>
      </w:tr>
      <w:tr w14:paraId="6E7958EE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50332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C7A04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the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5BE13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DAC6C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8A0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0F1C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91</w:t>
            </w:r>
          </w:p>
        </w:tc>
      </w:tr>
      <w:tr w14:paraId="050623BF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558E4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4048A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rug intolera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3123F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3D6BA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57FD5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9E253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997</w:t>
            </w:r>
          </w:p>
        </w:tc>
      </w:tr>
      <w:tr w14:paraId="4917FB5E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96006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9B054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ll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556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679B5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C046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2746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424</w:t>
            </w:r>
          </w:p>
        </w:tc>
      </w:tr>
      <w:tr w14:paraId="6895C6B3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3133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kin and subcutaneous tissue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555E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opecia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CB9A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7C4EB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E4515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068E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14</w:t>
            </w:r>
          </w:p>
        </w:tc>
      </w:tr>
      <w:tr w14:paraId="0122D0D5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F4BE3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2CB4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terstitial lung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AD479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F91A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5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A326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0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F9B85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326</w:t>
            </w:r>
          </w:p>
        </w:tc>
      </w:tr>
      <w:tr w14:paraId="02065821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B2375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012A9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neumonit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CCCE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CE0E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7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CCB7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6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6945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.431</w:t>
            </w:r>
          </w:p>
        </w:tc>
      </w:tr>
      <w:tr w14:paraId="16A476EC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FA12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85899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ulmonary em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B65F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83193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BD33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9386B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837</w:t>
            </w:r>
          </w:p>
        </w:tc>
      </w:tr>
      <w:tr w14:paraId="2882E31A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72FE0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8E2A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hite blood cell count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D22A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D61FC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9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8EE6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0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3AD17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947</w:t>
            </w:r>
          </w:p>
        </w:tc>
      </w:tr>
      <w:tr w14:paraId="5BDCE3FC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F359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C8815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ight decreased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17582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9E813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CF6C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94786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36</w:t>
            </w:r>
          </w:p>
        </w:tc>
      </w:tr>
      <w:tr w14:paraId="62EF552A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23141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C66C2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creatinine increased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2FFE0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31B8B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8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886B0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6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7F7D1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349</w:t>
            </w:r>
          </w:p>
        </w:tc>
      </w:tr>
      <w:tr w14:paraId="18B7731E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31CB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91D7B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atelet count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0CB67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17F5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E69B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3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69A3A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743</w:t>
            </w:r>
          </w:p>
        </w:tc>
      </w:tr>
      <w:tr w14:paraId="76F337DA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C803A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4077D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aemoglobin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41E44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DF064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FFC79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9A211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847</w:t>
            </w:r>
          </w:p>
        </w:tc>
      </w:tr>
      <w:tr w14:paraId="119DD236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B2AC9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4FE2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 blood cell count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E695B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09E0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4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E60FE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7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C999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617</w:t>
            </w:r>
          </w:p>
        </w:tc>
      </w:tr>
      <w:tr w14:paraId="5040C8E7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96219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9415C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utrophil count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14E8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2996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9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8B17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D11C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442</w:t>
            </w:r>
          </w:p>
        </w:tc>
      </w:tr>
      <w:tr w14:paraId="6A200520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68212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DC4B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ll blood count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F921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955E3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4D461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6CAD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227</w:t>
            </w:r>
          </w:p>
        </w:tc>
      </w:tr>
      <w:tr w14:paraId="25D15524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717BD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A97B9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ll blood count abnorm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F7337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D128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8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C796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6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0AD66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425</w:t>
            </w:r>
          </w:p>
        </w:tc>
      </w:tr>
      <w:tr w14:paraId="6218152B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C005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67227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ic function abnorm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2F76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FA8DD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1FBC3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5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40DF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066</w:t>
            </w:r>
          </w:p>
        </w:tc>
      </w:tr>
      <w:tr w14:paraId="48AC072F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F0F00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6365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toxic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F2E4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2F13A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5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136B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E11C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978</w:t>
            </w:r>
          </w:p>
        </w:tc>
      </w:tr>
      <w:tr w14:paraId="13A188D1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9C697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700C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ver disord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69B0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E549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4A79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10EEA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932</w:t>
            </w:r>
          </w:p>
        </w:tc>
      </w:tr>
      <w:tr w14:paraId="261AC1B8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A7A3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abolism and nutrition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F63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creased appeti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B39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8694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3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BECE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8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AB925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858</w:t>
            </w:r>
          </w:p>
        </w:tc>
      </w:tr>
      <w:tr w14:paraId="2B1127A6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671B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abolism and nutrition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C4F9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hydration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A97D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D22E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6FBD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CEE5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779</w:t>
            </w:r>
          </w:p>
        </w:tc>
      </w:tr>
      <w:tr w14:paraId="3FAB0807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AD82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B4447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nine aminotransferase in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B438D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F56A3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F9BA2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66ED5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509</w:t>
            </w:r>
          </w:p>
        </w:tc>
      </w:tr>
      <w:tr w14:paraId="2F35A598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FD8F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12A50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ic enzyme in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52446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7001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BD9B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CD78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43</w:t>
            </w:r>
          </w:p>
        </w:tc>
      </w:tr>
      <w:tr w14:paraId="67460723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E979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AAD18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artate aminotransferase in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35E99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DFCE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EBD74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AD87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53</w:t>
            </w:r>
          </w:p>
        </w:tc>
      </w:tr>
      <w:tr w14:paraId="316CE803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8CC5F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disord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92B4E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rug-induced liver inju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32A92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912A7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2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161DF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899D8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848</w:t>
            </w:r>
          </w:p>
        </w:tc>
      </w:tr>
      <w:tr w14:paraId="69882B87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D75C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6B75E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ver function test in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81F3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F2BFE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5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B8AD8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E4FB4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696</w:t>
            </w:r>
          </w:p>
        </w:tc>
      </w:tr>
      <w:tr w14:paraId="3FEB7A30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AD35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B007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potassium decreased*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D5D6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4E42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826F3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F039E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524</w:t>
            </w:r>
          </w:p>
        </w:tc>
      </w:tr>
    </w:tbl>
    <w:p w14:paraId="47BB60A6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Notes: *, AEs that are not mentioned in the drug label. PT, Preferred Terms.</w:t>
      </w:r>
    </w:p>
    <w:p w14:paraId="7A7798A4">
      <w:pPr>
        <w:rPr>
          <w:rFonts w:ascii="Times New Roman" w:hAnsi="Times New Roman"/>
          <w:sz w:val="28"/>
          <w:szCs w:val="36"/>
        </w:rPr>
      </w:pPr>
    </w:p>
    <w:p w14:paraId="5927D1B3">
      <w:pPr>
        <w:rPr>
          <w:rFonts w:ascii="Times New Roman" w:hAnsi="Times New Roman"/>
          <w:sz w:val="28"/>
          <w:szCs w:val="36"/>
        </w:rPr>
      </w:pPr>
    </w:p>
    <w:p w14:paraId="67A49F42">
      <w:pPr>
        <w:rPr>
          <w:rFonts w:ascii="Times New Roman" w:hAnsi="Times New Roman"/>
          <w:sz w:val="28"/>
          <w:szCs w:val="36"/>
        </w:rPr>
      </w:pPr>
    </w:p>
    <w:p w14:paraId="016440CC">
      <w:pPr>
        <w:rPr>
          <w:rFonts w:ascii="Times New Roman" w:hAnsi="Times New Roman"/>
          <w:sz w:val="28"/>
          <w:szCs w:val="36"/>
        </w:rPr>
      </w:pPr>
    </w:p>
    <w:p w14:paraId="14F597BF">
      <w:pPr>
        <w:rPr>
          <w:rFonts w:ascii="Times New Roman" w:hAnsi="Times New Roman"/>
          <w:sz w:val="28"/>
          <w:szCs w:val="36"/>
        </w:rPr>
      </w:pPr>
    </w:p>
    <w:p w14:paraId="09FBC557">
      <w:pPr>
        <w:rPr>
          <w:rFonts w:ascii="Times New Roman" w:hAnsi="Times New Roman"/>
          <w:sz w:val="28"/>
          <w:szCs w:val="36"/>
        </w:rPr>
      </w:pPr>
    </w:p>
    <w:p w14:paraId="77798E97">
      <w:pPr>
        <w:rPr>
          <w:rFonts w:ascii="Times New Roman" w:hAnsi="Times New Roman"/>
          <w:sz w:val="28"/>
          <w:szCs w:val="36"/>
        </w:rPr>
      </w:pPr>
    </w:p>
    <w:p w14:paraId="3F89080F">
      <w:pPr>
        <w:rPr>
          <w:rFonts w:ascii="Times New Roman" w:hAnsi="Times New Roman"/>
          <w:sz w:val="28"/>
          <w:szCs w:val="36"/>
        </w:rPr>
      </w:pPr>
    </w:p>
    <w:p w14:paraId="313F7746">
      <w:pPr>
        <w:rPr>
          <w:rFonts w:ascii="Times New Roman" w:hAnsi="Times New Roman"/>
          <w:sz w:val="28"/>
          <w:szCs w:val="36"/>
        </w:rPr>
      </w:pPr>
    </w:p>
    <w:p w14:paraId="36792644">
      <w:pPr>
        <w:rPr>
          <w:rFonts w:ascii="Times New Roman" w:hAnsi="Times New Roman"/>
          <w:sz w:val="28"/>
          <w:szCs w:val="36"/>
        </w:rPr>
      </w:pPr>
    </w:p>
    <w:p w14:paraId="6DD1E449">
      <w:pPr>
        <w:rPr>
          <w:rFonts w:ascii="Times New Roman" w:hAnsi="Times New Roman"/>
          <w:sz w:val="28"/>
          <w:szCs w:val="36"/>
        </w:rPr>
      </w:pPr>
    </w:p>
    <w:p w14:paraId="7E167A0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>-</w:t>
      </w:r>
      <w:r>
        <w:rPr>
          <w:rFonts w:hint="eastAsia" w:ascii="Times New Roman" w:hAnsi="Times New Roman"/>
          <w:b/>
          <w:bCs/>
          <w:sz w:val="20"/>
          <w:szCs w:val="20"/>
        </w:rPr>
        <w:t>2. Signal strength of reports of Palbociclib at the PT level in the FAERS database</w:t>
      </w:r>
    </w:p>
    <w:tbl>
      <w:tblPr>
        <w:tblStyle w:val="5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7"/>
        <w:gridCol w:w="3513"/>
        <w:gridCol w:w="1262"/>
        <w:gridCol w:w="1072"/>
        <w:gridCol w:w="1375"/>
        <w:gridCol w:w="1395"/>
      </w:tblGrid>
      <w:tr w14:paraId="5C18A638">
        <w:trPr>
          <w:trHeight w:val="54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54F115">
            <w:pPr>
              <w:widowControl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OC Name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B18606">
            <w:pPr>
              <w:widowControl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erferred terms (PTs)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6F7464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ase Numbers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D0DC8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OR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A7C88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5%CI Lower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C3EAEF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5%CI Upper</w:t>
            </w:r>
          </w:p>
        </w:tc>
      </w:tr>
      <w:tr w14:paraId="63935671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AD928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DC0DC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utropeni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08797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15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2951E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.133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37EC2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869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6C4B5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.407 </w:t>
            </w:r>
          </w:p>
        </w:tc>
      </w:tr>
      <w:tr w14:paraId="6421F764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68275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B9D28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aemi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CD648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45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9725D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03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93F19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803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A8F0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08 </w:t>
            </w:r>
          </w:p>
        </w:tc>
      </w:tr>
      <w:tr w14:paraId="78EDAF05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1C95D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AC284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one marrow failure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91EBD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96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12160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1.499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E348A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0.748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68220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2.302 </w:t>
            </w:r>
          </w:p>
        </w:tc>
      </w:tr>
      <w:tr w14:paraId="613AD4BB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603C2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F1001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ukopeni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9D03E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7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AB08C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850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7CE17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524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E2288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199 </w:t>
            </w:r>
          </w:p>
        </w:tc>
      </w:tr>
      <w:tr w14:paraId="47BC8EE8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00018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47214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ombocytopeni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D3C7E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1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A9BEF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27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0FF93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00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D8E45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865 </w:t>
            </w:r>
          </w:p>
        </w:tc>
      </w:tr>
      <w:tr w14:paraId="53E9D84E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C3480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scular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AFF88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ot flush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DE632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00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8DCE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454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2A1D2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171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AD7EE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753 </w:t>
            </w:r>
          </w:p>
        </w:tc>
      </w:tr>
      <w:tr w14:paraId="774D826F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1BFC4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A9343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use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45CDD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21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F6AE7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11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8FBA4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54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EA5F0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69 </w:t>
            </w:r>
          </w:p>
        </w:tc>
      </w:tr>
      <w:tr w14:paraId="3C6FE548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91E1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7830C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arrhoe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F3E30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59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59B89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857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0A8CE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802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CB9DC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14 </w:t>
            </w:r>
          </w:p>
        </w:tc>
      </w:tr>
      <w:tr w14:paraId="3E38BE82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BBD1C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6B71D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omiting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FC42C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79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9B23D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49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BB9F0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91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D02C1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09 </w:t>
            </w:r>
          </w:p>
        </w:tc>
      </w:tr>
      <w:tr w14:paraId="67851D16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F14BA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EF477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omatitis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9664B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53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A3C12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0.708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36309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0.261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F1E90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1.174 </w:t>
            </w:r>
          </w:p>
        </w:tc>
      </w:tr>
      <w:tr w14:paraId="5F1BFA87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B9BEB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D657A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nstipation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ECC41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16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2B387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797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22EB9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679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B544C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921 </w:t>
            </w:r>
          </w:p>
        </w:tc>
      </w:tr>
      <w:tr w14:paraId="54E69A77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66F96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7A3DD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dominal discomfort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A2D95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66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77B01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57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AB875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59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743A2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60 </w:t>
            </w:r>
          </w:p>
        </w:tc>
      </w:tr>
      <w:tr w14:paraId="554889ED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C0B3F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C4609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ral pain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BB8A7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3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BB640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759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FA0D6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170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E0271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.396 </w:t>
            </w:r>
          </w:p>
        </w:tc>
      </w:tr>
      <w:tr w14:paraId="190E0171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E02A9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CE55A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yspepsi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B95C2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8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115EF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57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75344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23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6335A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02 </w:t>
            </w:r>
          </w:p>
        </w:tc>
      </w:tr>
      <w:tr w14:paraId="593AEFFB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5A014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EECCB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ysphagia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315C5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7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B0E5E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13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70966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82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46ABD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856 </w:t>
            </w:r>
          </w:p>
        </w:tc>
      </w:tr>
      <w:tr w14:paraId="74CF3B13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1555B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8605A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atigue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94A08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035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DF3D5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317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41652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238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D2A9F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398 </w:t>
            </w:r>
          </w:p>
        </w:tc>
      </w:tr>
      <w:tr w14:paraId="0C9C8731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1A39A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223E9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aise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C803E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49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4B18C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76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0262E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18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9A402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37 </w:t>
            </w:r>
          </w:p>
        </w:tc>
      </w:tr>
      <w:tr w14:paraId="1C538779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FB26E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1096C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theni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74495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76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2EB00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77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222D39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03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1BBDF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54 </w:t>
            </w:r>
          </w:p>
        </w:tc>
      </w:tr>
      <w:tr w14:paraId="23132034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80DF2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FDF63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in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DAAEE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85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74025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47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89E50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7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24CE8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89 </w:t>
            </w:r>
          </w:p>
        </w:tc>
      </w:tr>
      <w:tr w14:paraId="3EF8D6E2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C72F9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79F01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eling abnormal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FBED8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17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D4521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86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5D6A7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21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C9F64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55 </w:t>
            </w:r>
          </w:p>
        </w:tc>
      </w:tr>
      <w:tr w14:paraId="0BC33A8A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58699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D7259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eripheral swelling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C8D43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5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81FFB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01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3C297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11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0F51D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98 </w:t>
            </w:r>
          </w:p>
        </w:tc>
      </w:tr>
      <w:tr w14:paraId="30B106C3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A971A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kin and subcutaneous tissue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7A3CB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opeci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77BD3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25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A2386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.827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59957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.637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C7D7D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022 </w:t>
            </w:r>
          </w:p>
        </w:tc>
      </w:tr>
      <w:tr w14:paraId="426CAB2E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5D39C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kin and subcutaneous tissue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7EB0C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ash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50BD8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83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849C5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70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6EB8C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21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B492B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21 </w:t>
            </w:r>
          </w:p>
        </w:tc>
      </w:tr>
      <w:tr w14:paraId="13D10FC5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EFC8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kin and subcutaneous tissue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EE601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ry skin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E9C83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18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B1FE9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78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805A7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48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1C6EB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417 </w:t>
            </w:r>
          </w:p>
        </w:tc>
      </w:tr>
      <w:tr w14:paraId="766EA321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56BA8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sychiatric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3DBAB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somnia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30956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26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E0A6F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55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718EE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89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83C02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24 </w:t>
            </w:r>
          </w:p>
        </w:tc>
      </w:tr>
      <w:tr w14:paraId="049967CB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750D7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927E6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yspnoe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07E5A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52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02D06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30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02B06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85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35375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77 </w:t>
            </w:r>
          </w:p>
        </w:tc>
      </w:tr>
      <w:tr w14:paraId="555CC2CE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2F800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4F8FF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ugh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52E78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11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87DB2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55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EEAC0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78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4B3C8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36 </w:t>
            </w:r>
          </w:p>
        </w:tc>
      </w:tr>
      <w:tr w14:paraId="7E406188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AA3D8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07B5C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pistaxis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D509D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62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E7CE6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780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E5457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557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A5D09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018 </w:t>
            </w:r>
          </w:p>
        </w:tc>
      </w:tr>
      <w:tr w14:paraId="5E228AAE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EAAA7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99C3F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ropharyngeal pain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007BF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5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A01E9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21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C1CCA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99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D45DE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53 </w:t>
            </w:r>
          </w:p>
        </w:tc>
      </w:tr>
      <w:tr w14:paraId="6EA5C78C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2F1E6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usculoskeletal and connective tissue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AE7CE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thralgia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F9C2B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94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B0C84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73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00B3D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15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00540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34 </w:t>
            </w:r>
          </w:p>
        </w:tc>
      </w:tr>
      <w:tr w14:paraId="2A13E62B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E528B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usculoskeletal and connective tissue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56D84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ack pain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B31A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62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FFB45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49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B5795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68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FBF5D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34 </w:t>
            </w:r>
          </w:p>
        </w:tc>
      </w:tr>
      <w:tr w14:paraId="78F6977C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71D30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usculoskeletal and connective tissue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B920A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in in extremity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26D5E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06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E9B97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41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7CF8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80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4E754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05 </w:t>
            </w:r>
          </w:p>
        </w:tc>
      </w:tr>
      <w:tr w14:paraId="28688FA4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1E56B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usculoskeletal and connective tissue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F0E52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one pain8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94A22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04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1D6B7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146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B1728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882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836FE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429 </w:t>
            </w:r>
          </w:p>
        </w:tc>
      </w:tr>
      <w:tr w14:paraId="1CCAB8FE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5B4C3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rvous system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869D7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zziness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5391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92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FE1EF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52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F5ED6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5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A23B5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01 </w:t>
            </w:r>
          </w:p>
        </w:tc>
      </w:tr>
      <w:tr w14:paraId="72A7BC3D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27B9F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rvous system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15524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ory impairment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03489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71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03881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91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87C02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874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E3790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15 </w:t>
            </w:r>
          </w:p>
        </w:tc>
      </w:tr>
      <w:tr w14:paraId="58EE43E1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ED6C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rvous system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5B78C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uropathy peripheral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3524E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2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D4F3F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860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9FA92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685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2992B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046 </w:t>
            </w:r>
          </w:p>
        </w:tc>
      </w:tr>
      <w:tr w14:paraId="4F1BF0E6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AF00E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rvous system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C37D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ypoaesthesia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AEDB8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8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29386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68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65267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73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80E69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69 </w:t>
            </w:r>
          </w:p>
        </w:tc>
      </w:tr>
      <w:tr w14:paraId="0D28D66F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DF5758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ABA5C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hite blood cell count decreased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045B7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95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352A8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442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ADA9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845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39601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052 </w:t>
            </w:r>
          </w:p>
        </w:tc>
      </w:tr>
      <w:tr w14:paraId="23EB145F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B7260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39F1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ll blood count abnormal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FAF55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87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A2C7D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006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D8AC7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074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5E122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981 </w:t>
            </w:r>
          </w:p>
        </w:tc>
      </w:tr>
      <w:tr w14:paraId="1B5C6340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794ED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D1544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atelet count decreased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9B3C6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74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68102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685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3FB95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468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B672B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911 </w:t>
            </w:r>
          </w:p>
        </w:tc>
      </w:tr>
      <w:tr w14:paraId="4B5E6865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5856A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004A2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utrophil count decreased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29E16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91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B93CC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2.624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5E859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2.016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3730F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3.263 </w:t>
            </w:r>
          </w:p>
        </w:tc>
      </w:tr>
      <w:tr w14:paraId="4C294239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D7BD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8A535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ll blood count decreased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ACF81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31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B76ED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988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24F79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906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3A43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129 </w:t>
            </w:r>
          </w:p>
        </w:tc>
      </w:tr>
      <w:tr w14:paraId="2B2CFE5C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DE5BD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76773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ight decreased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C740B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47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0B2D0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36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CB89B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64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6EE3F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13 </w:t>
            </w:r>
          </w:p>
        </w:tc>
      </w:tr>
      <w:tr w14:paraId="2D108660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26D1A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4609C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 blood cell count decreased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F0DE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06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8151E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4.364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301C0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3.604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B118C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166 </w:t>
            </w:r>
          </w:p>
        </w:tc>
      </w:tr>
      <w:tr w14:paraId="2A6C42CB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FFE2E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B14D9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aemoglobin decreased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FAED1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46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65F3D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429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47E48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241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16168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627 </w:t>
            </w:r>
          </w:p>
        </w:tc>
      </w:tr>
      <w:tr w14:paraId="42E8380D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4B2D3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fections and infest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12EED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sopharyngitis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61E06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90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EBE7D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60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2A74C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70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CDF2C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56 </w:t>
            </w:r>
          </w:p>
        </w:tc>
      </w:tr>
      <w:tr w14:paraId="7096B305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BB308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fections and infest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42654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rinary tract infection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34C07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96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C792D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09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59B34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19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405F5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05 </w:t>
            </w:r>
          </w:p>
        </w:tc>
      </w:tr>
      <w:tr w14:paraId="66F31D3A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5EB0F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fections and infestation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B8C29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fection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0DC4D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5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4454F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68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7CC68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79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D7E18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65 </w:t>
            </w:r>
          </w:p>
        </w:tc>
      </w:tr>
      <w:tr w14:paraId="40138D58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B5349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ar and labyrinth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AEEAE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ypoacusis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778C2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5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483F8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041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BB1BC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761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2672E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341 </w:t>
            </w:r>
          </w:p>
        </w:tc>
      </w:tr>
      <w:tr w14:paraId="57D2E286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2238F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abolism and nutrition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F141D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creased appetite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76A4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91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9A371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163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3FED5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044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81ACE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287 </w:t>
            </w:r>
          </w:p>
        </w:tc>
      </w:tr>
      <w:tr w14:paraId="2A61AE15">
        <w:trPr>
          <w:trHeight w:val="280" w:hRule="atLeast"/>
          <w:jc w:val="center"/>
        </w:trPr>
        <w:tc>
          <w:tcPr>
            <w:tcW w:w="19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4908E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abolism and nutrition disorders</w:t>
            </w:r>
          </w:p>
        </w:tc>
        <w:tc>
          <w:tcPr>
            <w:tcW w:w="12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E7075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hydration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117FC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8</w:t>
            </w:r>
          </w:p>
        </w:tc>
        <w:tc>
          <w:tcPr>
            <w:tcW w:w="3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5EDF3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36 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A5FB1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31 </w:t>
            </w:r>
          </w:p>
        </w:tc>
        <w:tc>
          <w:tcPr>
            <w:tcW w:w="4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9FD2A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49 </w:t>
            </w:r>
          </w:p>
        </w:tc>
      </w:tr>
    </w:tbl>
    <w:p w14:paraId="00602BCE">
      <w:pPr>
        <w:rPr>
          <w:rFonts w:ascii="Times New Roman" w:hAnsi="Times New Roman"/>
          <w:color w:val="000000"/>
          <w:kern w:val="0"/>
          <w:sz w:val="16"/>
          <w:szCs w:val="16"/>
          <w:lang w:bidi="ar"/>
        </w:rPr>
      </w:pPr>
      <w:r>
        <w:rPr>
          <w:rFonts w:ascii="Times New Roman" w:hAnsi="Times New Roman"/>
          <w:color w:val="000000"/>
          <w:kern w:val="0"/>
          <w:sz w:val="16"/>
          <w:szCs w:val="16"/>
          <w:lang w:bidi="ar"/>
        </w:rPr>
        <w:t xml:space="preserve"> Notes: *, AEs that are not mentioned in the drug label. PT, Preferred Terms.</w:t>
      </w:r>
    </w:p>
    <w:p w14:paraId="047D3EF4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53E4C433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0A47AB2A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7A7E144A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51DD5743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33699343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744336B8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519738B0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31669DEB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125CD44E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4B082579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1913A0E0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686B9C0B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6CF0F480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352895D7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08E8C01B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0372C943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3BC56BD3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15F7DB61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24720CC9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1DED5A03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4515B06E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0E495D8D">
      <w:pPr>
        <w:rPr>
          <w:rFonts w:ascii="宋体" w:hAnsi="宋体" w:cs="宋体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>-</w:t>
      </w:r>
      <w:r>
        <w:rPr>
          <w:rFonts w:hint="eastAsia" w:ascii="Times New Roman" w:hAnsi="Times New Roman"/>
          <w:b/>
          <w:bCs/>
          <w:sz w:val="20"/>
          <w:szCs w:val="20"/>
        </w:rPr>
        <w:t>3. Signal strength of reports of Ribociclib at the PT level in the FAERS database</w:t>
      </w:r>
    </w:p>
    <w:tbl>
      <w:tblPr>
        <w:tblStyle w:val="5"/>
        <w:tblW w:w="1429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9"/>
        <w:gridCol w:w="3583"/>
        <w:gridCol w:w="1144"/>
        <w:gridCol w:w="918"/>
        <w:gridCol w:w="1373"/>
        <w:gridCol w:w="1455"/>
      </w:tblGrid>
      <w:tr w14:paraId="3D0DCF4D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9699F4">
            <w:pPr>
              <w:widowControl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OC Name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9CF42A">
            <w:pPr>
              <w:widowControl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erferred terms (PTs)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4FD6E3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ase Numbers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F37DF6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OR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340264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5%CI Lower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4C6D67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5%CI Upper</w:t>
            </w:r>
          </w:p>
        </w:tc>
      </w:tr>
      <w:tr w14:paraId="29683547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D6905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6D465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utropeni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30F39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9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FDBC3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958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2AC4C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468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CBD99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.479 </w:t>
            </w:r>
          </w:p>
        </w:tc>
      </w:tr>
      <w:tr w14:paraId="5AB411B3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D0A52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5CCA7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aemi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D1313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7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5AFFD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36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15157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35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E68CC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58 </w:t>
            </w:r>
          </w:p>
        </w:tc>
      </w:tr>
      <w:tr w14:paraId="09190504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17E49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A8F8D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ukopeni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5EA88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9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74B9E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789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0DCCB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121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730F2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.544 </w:t>
            </w:r>
          </w:p>
        </w:tc>
      </w:tr>
      <w:tr w14:paraId="7B494646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E2269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F0762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hrombocytopeni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F0BE0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B818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49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9B16C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08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C6C39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28 </w:t>
            </w:r>
          </w:p>
        </w:tc>
      </w:tr>
      <w:tr w14:paraId="15D5F385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19D8E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nd lymphatic system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A2D7E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ncytopeni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42A04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0B7CF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49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C5D9E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97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459E4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79 </w:t>
            </w:r>
          </w:p>
        </w:tc>
      </w:tr>
      <w:tr w14:paraId="0CCDAB7F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EBF42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rdiac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0371C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rial fibrillation*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3012A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47FE6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73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F6E98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54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6946C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35 </w:t>
            </w:r>
          </w:p>
        </w:tc>
      </w:tr>
      <w:tr w14:paraId="75E4A8E7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38E12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ye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219F7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sual impairment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EF17A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7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6A6A4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81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7D250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4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03411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89 </w:t>
            </w:r>
          </w:p>
        </w:tc>
      </w:tr>
      <w:tr w14:paraId="759F2F8B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30A3D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0B88E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use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8F555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37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CAB60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93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B57A2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89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1B83E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02 </w:t>
            </w:r>
          </w:p>
        </w:tc>
      </w:tr>
      <w:tr w14:paraId="2F3D19AC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EFDB6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C124F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omiting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B4A94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0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CF829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69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D23E6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33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B134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14 </w:t>
            </w:r>
          </w:p>
        </w:tc>
      </w:tr>
      <w:tr w14:paraId="59095165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0EA7C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46BA3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arrhoe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6353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4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93E98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09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7276A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22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3F78C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03 </w:t>
            </w:r>
          </w:p>
        </w:tc>
      </w:tr>
      <w:tr w14:paraId="6C8FD195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84672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755C3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nstipation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5F942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8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C384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87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C942E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86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192AE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508 </w:t>
            </w:r>
          </w:p>
        </w:tc>
      </w:tr>
      <w:tr w14:paraId="7E4782D1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68301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0A096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dominal discomfort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1656A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1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06458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61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A5A98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77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64777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868 </w:t>
            </w:r>
          </w:p>
        </w:tc>
      </w:tr>
      <w:tr w14:paraId="50046B56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72786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82A1A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dominal pain upper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81268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2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B05B1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26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A27A5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80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3C0E7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91 </w:t>
            </w:r>
          </w:p>
        </w:tc>
      </w:tr>
      <w:tr w14:paraId="1FEFCA40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96963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0E6D6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dominal distension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8756E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1D403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21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34900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19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877DB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61 </w:t>
            </w:r>
          </w:p>
        </w:tc>
      </w:tr>
      <w:tr w14:paraId="011BE4AA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2EC62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73A16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omatitis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03B5D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641FF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47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2B5AB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39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43EE5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22 </w:t>
            </w:r>
          </w:p>
        </w:tc>
      </w:tr>
      <w:tr w14:paraId="5C58B7EC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200BC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717A3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itis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6B2F1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F98A7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407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4221F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746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1EE58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227 </w:t>
            </w:r>
          </w:p>
        </w:tc>
      </w:tr>
      <w:tr w14:paraId="10F0BBFC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94BBF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FAD2E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atigue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79FD9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37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03B9D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13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FC66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13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01E66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17 </w:t>
            </w:r>
          </w:p>
        </w:tc>
      </w:tr>
      <w:tr w14:paraId="0F762B55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687FB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F8B9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in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F0F62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0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203F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44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22FD0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64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152C5A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30 </w:t>
            </w:r>
          </w:p>
        </w:tc>
      </w:tr>
      <w:tr w14:paraId="12898CAC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69193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FA56A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aise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DB63E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04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93FB2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35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1681B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25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7A7FE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54 </w:t>
            </w:r>
          </w:p>
        </w:tc>
      </w:tr>
      <w:tr w14:paraId="17BF29AB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E66E7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2885C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theni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9FEB4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3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118BB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74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29904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40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90880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18 </w:t>
            </w:r>
          </w:p>
        </w:tc>
      </w:tr>
      <w:tr w14:paraId="0CD0DD34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AE56A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3EC36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yrexi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DAD02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0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707FE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24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E76D9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04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63842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56 </w:t>
            </w:r>
          </w:p>
        </w:tc>
      </w:tr>
      <w:tr w14:paraId="2048DF66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C2C6F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disorders and administration site condi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258D37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eripheral swelling*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B56A3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3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B8FF6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28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2BAF9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37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FC40A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42 </w:t>
            </w:r>
          </w:p>
        </w:tc>
      </w:tr>
      <w:tr w14:paraId="57C1F7E4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AEFD4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23799F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toxicity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1A2DE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61132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162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2967A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252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7A8EB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.267 </w:t>
            </w:r>
          </w:p>
        </w:tc>
      </w:tr>
      <w:tr w14:paraId="0C71E1FE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4FD7F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1C2AE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ctrocardiogram QT prolonged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A64DB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7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0013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9.690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FE29D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.686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98A80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0.810 </w:t>
            </w:r>
          </w:p>
        </w:tc>
      </w:tr>
      <w:tr w14:paraId="749866E3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F7868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F06D7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ight decreased*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A43D3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5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CCDEF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26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9272D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00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4D468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68 </w:t>
            </w:r>
          </w:p>
        </w:tc>
      </w:tr>
      <w:tr w14:paraId="52822798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B0003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05DBA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nine aminotransferase increased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C992E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9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1588F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498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33B4B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937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A95DD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138 </w:t>
            </w:r>
          </w:p>
        </w:tc>
      </w:tr>
      <w:tr w14:paraId="5FCBD597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35E34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5D450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ic enzyme increased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2E11C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6C0EC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580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7EBC5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126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0BE7E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099 </w:t>
            </w:r>
          </w:p>
        </w:tc>
      </w:tr>
      <w:tr w14:paraId="53D18A31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CDF1C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C2072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artate aminotransferase increased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9A7B6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4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7C01E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046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6176D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396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1A2A3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792 </w:t>
            </w:r>
          </w:p>
        </w:tc>
      </w:tr>
      <w:tr w14:paraId="25CF51CF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AF655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CEED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creatinine increased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82EA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1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77EDB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115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E7FE9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691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1FCB8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606 </w:t>
            </w:r>
          </w:p>
        </w:tc>
      </w:tr>
      <w:tr w14:paraId="32276ABE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82375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9291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bilirubin increased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D178E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180F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740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24370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018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5F901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635 </w:t>
            </w:r>
          </w:p>
        </w:tc>
      </w:tr>
      <w:tr w14:paraId="46F99A42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36D13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041A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ood alkaline phosphatase increased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7192C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17B1F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288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13C9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451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14832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328 </w:t>
            </w:r>
          </w:p>
        </w:tc>
      </w:tr>
      <w:tr w14:paraId="423FA1FA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9FBD4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vestigation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2E1F5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ransaminases increased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74597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9816E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890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B431A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131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E2A0C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834 </w:t>
            </w:r>
          </w:p>
        </w:tc>
      </w:tr>
      <w:tr w14:paraId="7DD73CBA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35D4E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abolism and nutrition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36718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creased appetite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ADEAF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4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1BAB9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409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91CF7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14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D0D06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622 </w:t>
            </w:r>
          </w:p>
        </w:tc>
      </w:tr>
      <w:tr w14:paraId="37560CAC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41B8F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abolism and nutrition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6185E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hydration*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5B45F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97D4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73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AE967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89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D03A3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88 </w:t>
            </w:r>
          </w:p>
        </w:tc>
      </w:tr>
      <w:tr w14:paraId="7717A68B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31014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tabolism and nutrition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20A854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abetes mellitus*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A83DD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58AE9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69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2F39D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17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C9C1A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78 </w:t>
            </w:r>
          </w:p>
        </w:tc>
      </w:tr>
      <w:tr w14:paraId="54FE8ADE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5D12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usculoskeletal and connective tissue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8DBB6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in in extremity*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5C485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7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4F581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91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F25BB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63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B4752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31 </w:t>
            </w:r>
          </w:p>
        </w:tc>
      </w:tr>
      <w:tr w14:paraId="6F96437B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2247A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usculoskeletal and connective tissue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24C0A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ack pain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002D8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4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DF399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94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B0E3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28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02F5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76 </w:t>
            </w:r>
          </w:p>
        </w:tc>
      </w:tr>
      <w:tr w14:paraId="12CB4E86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A7BAA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usculoskeletal and connective tissue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B03A9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inal pain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C5577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B8BC6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396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1FBA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.048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4CCFC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9.044 </w:t>
            </w:r>
          </w:p>
        </w:tc>
      </w:tr>
      <w:tr w14:paraId="686C0BC2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9026B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rvous system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29677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ech disorder*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72E9D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80C98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03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BEED6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87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A70B6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97 </w:t>
            </w:r>
          </w:p>
        </w:tc>
      </w:tr>
      <w:tr w14:paraId="42D4A786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0BFFE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rvous system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65D08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ste disorder*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FDDC6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FD43F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411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245D6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509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1F0A2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544 </w:t>
            </w:r>
          </w:p>
        </w:tc>
      </w:tr>
      <w:tr w14:paraId="017C7ABF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2B8C2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nal and urinary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ADAC0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nal impairment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ACA6C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865F1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73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FB679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89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C23BC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04 </w:t>
            </w:r>
          </w:p>
        </w:tc>
      </w:tr>
      <w:tr w14:paraId="737C19A7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7D9F7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5B8D4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yspnoe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476AC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5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D7C97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19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58BDC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29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75279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16 </w:t>
            </w:r>
          </w:p>
        </w:tc>
      </w:tr>
      <w:tr w14:paraId="72E15400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F1010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C1FA1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ugh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A2DD0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5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07202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861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6854C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04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881D8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31 </w:t>
            </w:r>
          </w:p>
        </w:tc>
      </w:tr>
      <w:tr w14:paraId="4E387BC3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6083C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ACC15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pistaxis*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80E73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33EC7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54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02B0C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24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4564C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36 </w:t>
            </w:r>
          </w:p>
        </w:tc>
      </w:tr>
      <w:tr w14:paraId="5A9B5051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F0D4A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kin and subcutaneous tissue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1A412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opecia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42BA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2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06374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741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84481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522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CF2A6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979 </w:t>
            </w:r>
          </w:p>
        </w:tc>
      </w:tr>
      <w:tr w14:paraId="4FA17BA8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65208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kin and subcutaneous tissue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9D7A2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ash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63792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0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2C220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83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22B50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80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8857E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94 </w:t>
            </w:r>
          </w:p>
        </w:tc>
      </w:tr>
      <w:tr w14:paraId="05DDE401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11B92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kin and subcutaneous tissue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F977F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uritus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7D2F2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21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86D56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57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B4C31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37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ADA69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89 </w:t>
            </w:r>
          </w:p>
        </w:tc>
      </w:tr>
      <w:tr w14:paraId="70809042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809D5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kin and subcutaneous tissue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217F3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ry skin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1AC5B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2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20AC3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46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7AA70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19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6749A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03 </w:t>
            </w:r>
          </w:p>
        </w:tc>
      </w:tr>
      <w:tr w14:paraId="1D9C33EC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2B2DF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kin and subcutaneous tissue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8F051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lister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C4261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F52FA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72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3296A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89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C95A5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29 </w:t>
            </w:r>
          </w:p>
        </w:tc>
      </w:tr>
      <w:tr w14:paraId="6853421E">
        <w:trPr>
          <w:trHeight w:val="280" w:hRule="atLeast"/>
        </w:trPr>
        <w:tc>
          <w:tcPr>
            <w:tcW w:w="5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80969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scular disorders</w:t>
            </w:r>
          </w:p>
        </w:tc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1CE42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ot flush</w:t>
            </w:r>
          </w:p>
        </w:tc>
        <w:tc>
          <w:tcPr>
            <w:tcW w:w="1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68D3A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8D803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19 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7BCAA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85 </w:t>
            </w:r>
          </w:p>
        </w:tc>
        <w:tc>
          <w:tcPr>
            <w:tcW w:w="14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1AC70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709 </w:t>
            </w:r>
          </w:p>
        </w:tc>
      </w:tr>
    </w:tbl>
    <w:p w14:paraId="5D1C7787">
      <w:pPr>
        <w:rPr>
          <w:rFonts w:ascii="Times New Roman" w:hAnsi="Times New Roman"/>
          <w:color w:val="000000"/>
          <w:kern w:val="0"/>
          <w:sz w:val="16"/>
          <w:szCs w:val="16"/>
          <w:lang w:bidi="ar"/>
        </w:rPr>
      </w:pPr>
      <w:r>
        <w:rPr>
          <w:rFonts w:ascii="Times New Roman" w:hAnsi="Times New Roman"/>
          <w:color w:val="000000"/>
          <w:kern w:val="0"/>
          <w:sz w:val="16"/>
          <w:szCs w:val="16"/>
          <w:lang w:bidi="ar"/>
        </w:rPr>
        <w:t>Notes: *, AEs that are not mentioned in the drug label. PT, Preferred Terms.</w:t>
      </w:r>
    </w:p>
    <w:p w14:paraId="28224ED6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47372495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298354DA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2E5AF82D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72EFAD09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6FCE388A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555BF327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438C0419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6D860041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48C4C143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3F3706B9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3D09C9D0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3B900BE7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20256081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54F4088F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30F92BAB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620D112A">
      <w:pPr>
        <w:rPr>
          <w:rFonts w:ascii="宋体" w:hAnsi="宋体" w:cs="宋体"/>
          <w:color w:val="000000"/>
          <w:kern w:val="0"/>
          <w:sz w:val="22"/>
          <w:szCs w:val="22"/>
          <w:lang w:bidi="ar"/>
        </w:rPr>
      </w:pPr>
    </w:p>
    <w:p w14:paraId="14AFE58D">
      <w:pPr>
        <w:tabs>
          <w:tab w:val="left" w:pos="1121"/>
        </w:tabs>
        <w:jc w:val="left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TT7b515de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FkNWRhYjcyMzk0MTlkZWViZDQwYjM2YjQ2NDE0YjQifQ=="/>
  </w:docVars>
  <w:rsids>
    <w:rsidRoot w:val="00663403"/>
    <w:rsid w:val="000D30A6"/>
    <w:rsid w:val="001B5747"/>
    <w:rsid w:val="002F4486"/>
    <w:rsid w:val="005A4862"/>
    <w:rsid w:val="00663403"/>
    <w:rsid w:val="009273DD"/>
    <w:rsid w:val="00CA4D69"/>
    <w:rsid w:val="00D71DDD"/>
    <w:rsid w:val="1D0C42FA"/>
    <w:rsid w:val="224E4E9A"/>
    <w:rsid w:val="32D705FF"/>
    <w:rsid w:val="43F02873"/>
    <w:rsid w:val="456F19FF"/>
    <w:rsid w:val="61A35315"/>
    <w:rsid w:val="7B973531"/>
    <w:rsid w:val="9F57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autoRedefine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9">
    <w:name w:val="font41"/>
    <w:basedOn w:val="7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51"/>
    <w:basedOn w:val="7"/>
    <w:autoRedefine/>
    <w:qFormat/>
    <w:uiPriority w:val="0"/>
    <w:rPr>
      <w:rFonts w:ascii="微软雅黑" w:hAnsi="微软雅黑" w:eastAsia="微软雅黑" w:cs="微软雅黑"/>
      <w:color w:val="000000"/>
      <w:sz w:val="24"/>
      <w:szCs w:val="24"/>
      <w:u w:val="none"/>
    </w:rPr>
  </w:style>
  <w:style w:type="character" w:customStyle="1" w:styleId="11">
    <w:name w:val="页眉 字符"/>
    <w:basedOn w:val="7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2">
    <w:name w:val="页脚 字符"/>
    <w:basedOn w:val="7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3">
    <w:name w:val="font7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2903</Words>
  <Characters>16549</Characters>
  <Lines>137</Lines>
  <Paragraphs>38</Paragraphs>
  <TotalTime>20</TotalTime>
  <ScaleCrop>false</ScaleCrop>
  <LinksUpToDate>false</LinksUpToDate>
  <CharactersWithSpaces>19414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07:37:00Z</dcterms:created>
  <dc:creator>林鑫淼</dc:creator>
  <cp:lastModifiedBy>蔡加琴</cp:lastModifiedBy>
  <dcterms:modified xsi:type="dcterms:W3CDTF">2025-11-27T21:25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ADDF44DA1CD34A27A85999830E7043A6_12</vt:lpwstr>
  </property>
</Properties>
</file>